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7CDD8A" w14:textId="01FC0BB1" w:rsidR="009717BC" w:rsidRDefault="00FF1AF1" w:rsidP="00A90AD1">
      <w:pPr>
        <w:jc w:val="center"/>
        <w:rPr>
          <w:b/>
          <w:bCs/>
          <w:color w:val="000000" w:themeColor="text1"/>
          <w:sz w:val="20"/>
          <w:szCs w:val="20"/>
        </w:rPr>
      </w:pPr>
      <w:r>
        <w:rPr>
          <w:rFonts w:hint="eastAsia"/>
          <w:b/>
          <w:bCs/>
          <w:color w:val="000000" w:themeColor="text1"/>
          <w:sz w:val="20"/>
          <w:szCs w:val="20"/>
        </w:rPr>
        <w:t>Supplementary materials</w:t>
      </w:r>
    </w:p>
    <w:p w14:paraId="7979AFD1" w14:textId="77777777" w:rsidR="00A90AD1" w:rsidRPr="00443AF4" w:rsidRDefault="00A90AD1" w:rsidP="00A90AD1">
      <w:pPr>
        <w:jc w:val="center"/>
        <w:rPr>
          <w:b/>
          <w:bCs/>
          <w:color w:val="000000" w:themeColor="text1"/>
          <w:sz w:val="20"/>
          <w:szCs w:val="20"/>
        </w:rPr>
      </w:pPr>
    </w:p>
    <w:p w14:paraId="3C320966" w14:textId="44C1C6F2" w:rsidR="003A4E87" w:rsidRPr="00A603AD" w:rsidRDefault="005F3442" w:rsidP="003A4E87">
      <w:pPr>
        <w:autoSpaceDE w:val="0"/>
        <w:autoSpaceDN w:val="0"/>
        <w:adjustRightInd w:val="0"/>
        <w:jc w:val="left"/>
        <w:rPr>
          <w:rFonts w:cs="Times New Roman"/>
          <w:b/>
          <w:bCs/>
          <w:szCs w:val="24"/>
        </w:rPr>
      </w:pPr>
      <w:r>
        <w:rPr>
          <w:rFonts w:hint="eastAsia"/>
          <w:b/>
          <w:bCs/>
          <w:color w:val="000000" w:themeColor="text1"/>
          <w:sz w:val="20"/>
          <w:szCs w:val="20"/>
        </w:rPr>
        <w:t xml:space="preserve">Table S1. </w:t>
      </w:r>
      <w:r w:rsidR="003A4E87" w:rsidRPr="003A4E87">
        <w:rPr>
          <w:rFonts w:hint="eastAsia"/>
          <w:b/>
          <w:bCs/>
          <w:color w:val="000000" w:themeColor="text1"/>
          <w:sz w:val="20"/>
          <w:szCs w:val="20"/>
        </w:rPr>
        <w:t>Comparation of the baseline characteristic between children included (n=</w:t>
      </w:r>
      <w:r w:rsidR="003A4E87">
        <w:rPr>
          <w:rFonts w:hint="eastAsia"/>
          <w:b/>
          <w:bCs/>
          <w:color w:val="000000" w:themeColor="text1"/>
          <w:sz w:val="20"/>
          <w:szCs w:val="20"/>
        </w:rPr>
        <w:t>1389</w:t>
      </w:r>
      <w:r w:rsidR="003A4E87" w:rsidRPr="003A4E87">
        <w:rPr>
          <w:rFonts w:hint="eastAsia"/>
          <w:b/>
          <w:bCs/>
          <w:color w:val="000000" w:themeColor="text1"/>
          <w:sz w:val="20"/>
          <w:szCs w:val="20"/>
        </w:rPr>
        <w:t>) and excluded (n=</w:t>
      </w:r>
      <w:r w:rsidR="003A4E87">
        <w:rPr>
          <w:rFonts w:hint="eastAsia"/>
          <w:b/>
          <w:bCs/>
          <w:color w:val="000000" w:themeColor="text1"/>
          <w:sz w:val="20"/>
          <w:szCs w:val="20"/>
        </w:rPr>
        <w:t>251</w:t>
      </w:r>
      <w:r w:rsidR="003A4E87" w:rsidRPr="003A4E87">
        <w:rPr>
          <w:rFonts w:hint="eastAsia"/>
          <w:b/>
          <w:bCs/>
          <w:color w:val="000000" w:themeColor="text1"/>
          <w:sz w:val="20"/>
          <w:szCs w:val="20"/>
        </w:rPr>
        <w:t>) in a</w:t>
      </w:r>
      <w:r w:rsidR="003A4E87" w:rsidRPr="00A603AD">
        <w:rPr>
          <w:rFonts w:hint="eastAsia"/>
          <w:b/>
          <w:bCs/>
          <w:color w:val="000000" w:themeColor="text1"/>
          <w:sz w:val="20"/>
          <w:szCs w:val="20"/>
        </w:rPr>
        <w:t>nalyses.</w:t>
      </w:r>
    </w:p>
    <w:tbl>
      <w:tblPr>
        <w:tblW w:w="8376" w:type="dxa"/>
        <w:tblInd w:w="108" w:type="dxa"/>
        <w:tblLook w:val="04A0" w:firstRow="1" w:lastRow="0" w:firstColumn="1" w:lastColumn="0" w:noHBand="0" w:noVBand="1"/>
      </w:tblPr>
      <w:tblGrid>
        <w:gridCol w:w="3244"/>
        <w:gridCol w:w="2056"/>
        <w:gridCol w:w="2192"/>
        <w:gridCol w:w="884"/>
      </w:tblGrid>
      <w:tr w:rsidR="00132235" w:rsidRPr="00A603AD" w14:paraId="3FD2F139" w14:textId="77777777" w:rsidTr="00132235">
        <w:trPr>
          <w:trHeight w:val="220"/>
        </w:trPr>
        <w:tc>
          <w:tcPr>
            <w:tcW w:w="3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D5F52" w14:textId="77777777" w:rsidR="00132235" w:rsidRPr="00A603AD" w:rsidRDefault="00132235" w:rsidP="00132235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3AD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E8DAD" w14:textId="77777777" w:rsidR="00132235" w:rsidRPr="00A603AD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3AD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Included in analyses 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E0B3B" w14:textId="77777777" w:rsidR="00132235" w:rsidRPr="00A603AD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3AD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xcluded in analyses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180B2" w14:textId="77777777" w:rsidR="00132235" w:rsidRPr="00A603AD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3AD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132235" w:rsidRPr="00132235" w14:paraId="47BB7D00" w14:textId="77777777" w:rsidTr="00132235">
        <w:trPr>
          <w:trHeight w:val="220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F944" w14:textId="77777777" w:rsidR="00132235" w:rsidRPr="00132235" w:rsidRDefault="00132235" w:rsidP="0013223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6C36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89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2A89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5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9837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32235" w:rsidRPr="00132235" w14:paraId="59CD2D85" w14:textId="77777777" w:rsidTr="00132235">
        <w:trPr>
          <w:trHeight w:val="220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4F20" w14:textId="77777777" w:rsidR="00132235" w:rsidRPr="00132235" w:rsidRDefault="00132235" w:rsidP="0013223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Sex, n (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6E91" w14:textId="77777777" w:rsidR="00132235" w:rsidRPr="00132235" w:rsidRDefault="00132235" w:rsidP="0013223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98E6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A2CB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50 </w:t>
            </w:r>
          </w:p>
        </w:tc>
      </w:tr>
      <w:tr w:rsidR="00132235" w:rsidRPr="00132235" w14:paraId="4BB4F778" w14:textId="77777777" w:rsidTr="00132235">
        <w:trPr>
          <w:trHeight w:val="220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371C" w14:textId="77777777" w:rsidR="00132235" w:rsidRPr="00132235" w:rsidRDefault="00132235" w:rsidP="00132235">
            <w:pPr>
              <w:widowControl/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Boy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074F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32 (52.7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4F3E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8 (55.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ECCB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32235" w:rsidRPr="00132235" w14:paraId="39AC2049" w14:textId="77777777" w:rsidTr="00132235">
        <w:trPr>
          <w:trHeight w:val="220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9A9F" w14:textId="77777777" w:rsidR="00132235" w:rsidRPr="00132235" w:rsidRDefault="00132235" w:rsidP="00132235">
            <w:pPr>
              <w:widowControl/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irl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B268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57 (47.3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284E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3 (45.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2116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32235" w:rsidRPr="00132235" w14:paraId="4F7DBD60" w14:textId="77777777" w:rsidTr="00132235">
        <w:trPr>
          <w:trHeight w:val="220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5B73" w14:textId="77777777" w:rsidR="00132235" w:rsidRPr="00132235" w:rsidRDefault="00132235" w:rsidP="0013223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ean age (SD), yea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16D5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.48 (0.29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AADE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.48 (0.3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D70C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32 </w:t>
            </w:r>
          </w:p>
        </w:tc>
      </w:tr>
      <w:tr w:rsidR="00132235" w:rsidRPr="00132235" w14:paraId="25F3F0FE" w14:textId="77777777" w:rsidTr="00132235">
        <w:trPr>
          <w:trHeight w:val="220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F9CC" w14:textId="77777777" w:rsidR="00132235" w:rsidRPr="00132235" w:rsidRDefault="00132235" w:rsidP="0013223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ean height (SD), cm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CC7E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2.4 (5.7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DF42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2.3 (6.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A684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18 </w:t>
            </w:r>
          </w:p>
        </w:tc>
      </w:tr>
      <w:tr w:rsidR="00132235" w:rsidRPr="00132235" w14:paraId="31A83671" w14:textId="77777777" w:rsidTr="00132235">
        <w:trPr>
          <w:trHeight w:val="220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0E5A" w14:textId="77777777" w:rsidR="00132235" w:rsidRPr="00132235" w:rsidRDefault="00132235" w:rsidP="0013223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ean weight (SD), kg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5082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9.3 (6.2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85D0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8.1 (6.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3656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95 </w:t>
            </w:r>
          </w:p>
        </w:tc>
      </w:tr>
      <w:tr w:rsidR="00132235" w:rsidRPr="00132235" w14:paraId="6B0BE632" w14:textId="77777777" w:rsidTr="00132235">
        <w:trPr>
          <w:trHeight w:val="220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658B" w14:textId="77777777" w:rsidR="00132235" w:rsidRPr="00132235" w:rsidRDefault="00132235" w:rsidP="0013223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ean waist circumference (SD), cm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4CD4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7.6 (7.0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37DC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6.6 (7.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BA68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67 </w:t>
            </w:r>
          </w:p>
        </w:tc>
      </w:tr>
      <w:tr w:rsidR="00132235" w:rsidRPr="00132235" w14:paraId="3F889172" w14:textId="77777777" w:rsidTr="00132235">
        <w:trPr>
          <w:trHeight w:val="220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F1C4" w14:textId="77777777" w:rsidR="00132235" w:rsidRPr="00132235" w:rsidRDefault="00132235" w:rsidP="0013223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ean hip circumference (SD), cm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D1BB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0.5 (6.6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D17E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9.6 (6.9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B174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64 </w:t>
            </w:r>
          </w:p>
        </w:tc>
      </w:tr>
      <w:tr w:rsidR="00132235" w:rsidRPr="00132235" w14:paraId="1AA57596" w14:textId="77777777" w:rsidTr="00132235">
        <w:trPr>
          <w:trHeight w:val="220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A83D" w14:textId="77777777" w:rsidR="00132235" w:rsidRPr="00132235" w:rsidRDefault="00132235" w:rsidP="0013223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ean WHR (SD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2698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82 (0.05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6790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82 (0.0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F10D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44 </w:t>
            </w:r>
          </w:p>
        </w:tc>
      </w:tr>
      <w:tr w:rsidR="00132235" w:rsidRPr="00132235" w14:paraId="321C35B2" w14:textId="77777777" w:rsidTr="00132235">
        <w:trPr>
          <w:trHeight w:val="220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CAB1" w14:textId="77777777" w:rsidR="00132235" w:rsidRPr="00132235" w:rsidRDefault="00132235" w:rsidP="0013223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ean </w:t>
            </w:r>
            <w:proofErr w:type="spellStart"/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WHtR</w:t>
            </w:r>
            <w:proofErr w:type="spellEnd"/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SD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C1EB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43 (0.05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1123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43 (0.0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5178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23 </w:t>
            </w:r>
          </w:p>
        </w:tc>
      </w:tr>
      <w:tr w:rsidR="00132235" w:rsidRPr="00132235" w14:paraId="331EF590" w14:textId="77777777" w:rsidTr="00132235">
        <w:trPr>
          <w:trHeight w:val="220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C3FA" w14:textId="77777777" w:rsidR="00132235" w:rsidRPr="00132235" w:rsidRDefault="00132235" w:rsidP="0013223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ean BFP (SD), %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579E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0.0 (7.9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FD60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9.2 (8.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0F75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27 </w:t>
            </w:r>
          </w:p>
        </w:tc>
      </w:tr>
      <w:tr w:rsidR="00132235" w:rsidRPr="00132235" w14:paraId="51C9509C" w14:textId="77777777" w:rsidTr="00132235">
        <w:trPr>
          <w:trHeight w:val="220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6B1B" w14:textId="77777777" w:rsidR="00132235" w:rsidRPr="00132235" w:rsidRDefault="00132235" w:rsidP="0013223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ean BMI Z score (SD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C3D2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9 (1.28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4766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10 (1.29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F46B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85 </w:t>
            </w:r>
          </w:p>
        </w:tc>
      </w:tr>
      <w:tr w:rsidR="00132235" w:rsidRPr="00132235" w14:paraId="21C29012" w14:textId="77777777" w:rsidTr="00132235">
        <w:trPr>
          <w:trHeight w:val="273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632A" w14:textId="77777777" w:rsidR="00132235" w:rsidRPr="00132235" w:rsidRDefault="00132235" w:rsidP="0013223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ean BMI (SD), kg/m</w:t>
            </w: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162D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6.6 (2.6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A6F9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6.1 (2.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6423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32 </w:t>
            </w:r>
          </w:p>
        </w:tc>
      </w:tr>
      <w:tr w:rsidR="00132235" w:rsidRPr="00132235" w14:paraId="508F757D" w14:textId="77777777" w:rsidTr="00132235">
        <w:trPr>
          <w:trHeight w:val="220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D808" w14:textId="77777777" w:rsidR="00132235" w:rsidRPr="00132235" w:rsidRDefault="00132235" w:rsidP="0013223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ean SBP (SD), (mmHg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8E69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01.6 (10.4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3461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01.3 (11.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25BC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62 </w:t>
            </w:r>
          </w:p>
        </w:tc>
      </w:tr>
      <w:tr w:rsidR="00132235" w:rsidRPr="00132235" w14:paraId="71AB3476" w14:textId="77777777" w:rsidTr="00132235">
        <w:trPr>
          <w:trHeight w:val="220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0E3C" w14:textId="77777777" w:rsidR="00132235" w:rsidRPr="00132235" w:rsidRDefault="00132235" w:rsidP="0013223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ean DBP (SD), (mmHg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D4C3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3.3 (7.6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02D4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2.7 (7.8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2527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33 </w:t>
            </w:r>
          </w:p>
        </w:tc>
      </w:tr>
      <w:tr w:rsidR="00132235" w:rsidRPr="00132235" w14:paraId="7C41CAFF" w14:textId="77777777" w:rsidTr="00132235">
        <w:trPr>
          <w:trHeight w:val="220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9744" w14:textId="77777777" w:rsidR="00132235" w:rsidRPr="00132235" w:rsidRDefault="00132235" w:rsidP="0013223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ean TG (SD), (mmol/L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E40A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79 (0.34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59C1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78 (0.3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2059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48 </w:t>
            </w:r>
          </w:p>
        </w:tc>
      </w:tr>
      <w:tr w:rsidR="00132235" w:rsidRPr="00132235" w14:paraId="68439DA3" w14:textId="77777777" w:rsidTr="00132235">
        <w:trPr>
          <w:trHeight w:val="220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A295" w14:textId="77777777" w:rsidR="00132235" w:rsidRPr="00132235" w:rsidRDefault="00132235" w:rsidP="0013223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ean TC (SD), (mmol/L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F10A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.67 (0.86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EE57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.74 (1.0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6B20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71 </w:t>
            </w:r>
          </w:p>
        </w:tc>
      </w:tr>
      <w:tr w:rsidR="00132235" w:rsidRPr="00132235" w14:paraId="45E282FA" w14:textId="77777777" w:rsidTr="00132235">
        <w:trPr>
          <w:trHeight w:val="220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6F87" w14:textId="77777777" w:rsidR="00132235" w:rsidRPr="00132235" w:rsidRDefault="00132235" w:rsidP="0013223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ean LDL-C (SD), (mmol/L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4470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.82 (0.63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77F2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.91 (0.7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511D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34 </w:t>
            </w:r>
          </w:p>
        </w:tc>
      </w:tr>
      <w:tr w:rsidR="00132235" w:rsidRPr="00132235" w14:paraId="010EF358" w14:textId="77777777" w:rsidTr="00132235">
        <w:trPr>
          <w:trHeight w:val="220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8890" w14:textId="77777777" w:rsidR="00132235" w:rsidRPr="00132235" w:rsidRDefault="00132235" w:rsidP="0013223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ean HDL-C (SD), (mmol/L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CAB1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59 (0.29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9BA1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.55 (0.3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333A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36 </w:t>
            </w:r>
          </w:p>
        </w:tc>
      </w:tr>
      <w:tr w:rsidR="00132235" w:rsidRPr="00132235" w14:paraId="43F22D07" w14:textId="77777777" w:rsidTr="00132235">
        <w:trPr>
          <w:trHeight w:val="220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1E15" w14:textId="77777777" w:rsidR="00132235" w:rsidRPr="00132235" w:rsidRDefault="00132235" w:rsidP="0013223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ean FPG (SD), (mmol/L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DE6C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.91 (0.36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D5E4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.89 (0.39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3AA9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02 </w:t>
            </w:r>
          </w:p>
        </w:tc>
      </w:tr>
      <w:tr w:rsidR="00132235" w:rsidRPr="00132235" w14:paraId="28C70D4A" w14:textId="77777777" w:rsidTr="00132235">
        <w:trPr>
          <w:trHeight w:val="220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31E5" w14:textId="77777777" w:rsidR="00132235" w:rsidRPr="00132235" w:rsidRDefault="00132235" w:rsidP="0013223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ean FINs (SD), (</w:t>
            </w:r>
            <w:proofErr w:type="spellStart"/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pmol</w:t>
            </w:r>
            <w:proofErr w:type="spellEnd"/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/L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FB8E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2.7 (29.7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3680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2.9 (93.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A404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99 </w:t>
            </w:r>
          </w:p>
        </w:tc>
      </w:tr>
      <w:tr w:rsidR="00132235" w:rsidRPr="00132235" w14:paraId="4A155D1B" w14:textId="77777777" w:rsidTr="00132235">
        <w:trPr>
          <w:trHeight w:val="220"/>
        </w:trPr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58FA5" w14:textId="47023353" w:rsidR="00132235" w:rsidRPr="00132235" w:rsidRDefault="00132235" w:rsidP="00132235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ean </w:t>
            </w:r>
            <w:r w:rsidR="001F016F" w:rsidRPr="008D5625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0mSRT</w:t>
            </w: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SD), laps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49CE3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7.1 (13.9)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37254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7.2 (13.2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5CD65" w14:textId="77777777" w:rsidR="00132235" w:rsidRPr="00132235" w:rsidRDefault="00132235" w:rsidP="001322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2235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13 </w:t>
            </w:r>
          </w:p>
        </w:tc>
      </w:tr>
    </w:tbl>
    <w:p w14:paraId="210A005F" w14:textId="7B85E4BF" w:rsidR="001F016F" w:rsidRPr="00251EA2" w:rsidRDefault="001F016F" w:rsidP="001F016F">
      <w:pPr>
        <w:autoSpaceDE w:val="0"/>
        <w:autoSpaceDN w:val="0"/>
        <w:adjustRightInd w:val="0"/>
        <w:spacing w:line="240" w:lineRule="auto"/>
        <w:ind w:firstLineChars="100" w:firstLine="200"/>
        <w:rPr>
          <w:rFonts w:eastAsia="宋体"/>
          <w:b/>
          <w:bCs/>
          <w:i/>
          <w:iCs/>
          <w:sz w:val="20"/>
          <w:szCs w:val="20"/>
        </w:rPr>
      </w:pPr>
      <w:r w:rsidRPr="00251EA2">
        <w:rPr>
          <w:rFonts w:eastAsia="等线" w:cs="Times New Roman"/>
          <w:i/>
          <w:iCs/>
          <w:color w:val="000000"/>
          <w:kern w:val="0"/>
          <w:sz w:val="20"/>
          <w:szCs w:val="20"/>
        </w:rPr>
        <w:t>Abbreviations</w:t>
      </w:r>
      <w:r w:rsidRPr="00251EA2">
        <w:rPr>
          <w:rFonts w:eastAsia="等线" w:cs="Times New Roman"/>
          <w:color w:val="000000"/>
          <w:kern w:val="0"/>
          <w:sz w:val="20"/>
          <w:szCs w:val="20"/>
        </w:rPr>
        <w:t xml:space="preserve">: </w:t>
      </w:r>
      <w:r w:rsidRPr="00251EA2">
        <w:rPr>
          <w:rFonts w:eastAsia="等线" w:cs="Times New Roman"/>
          <w:color w:val="000000" w:themeColor="text1"/>
          <w:kern w:val="0"/>
          <w:sz w:val="20"/>
          <w:szCs w:val="20"/>
        </w:rPr>
        <w:t xml:space="preserve">BFP, body fat </w:t>
      </w:r>
      <w:r w:rsidRPr="00251EA2">
        <w:rPr>
          <w:rFonts w:eastAsia="等线" w:cs="Times New Roman"/>
          <w:color w:val="000000"/>
          <w:kern w:val="0"/>
          <w:sz w:val="20"/>
          <w:szCs w:val="20"/>
        </w:rPr>
        <w:t>percentage</w:t>
      </w:r>
      <w:r w:rsidRPr="00251EA2">
        <w:rPr>
          <w:rFonts w:eastAsia="等线" w:cs="Times New Roman"/>
          <w:color w:val="000000" w:themeColor="text1"/>
          <w:kern w:val="0"/>
          <w:sz w:val="20"/>
          <w:szCs w:val="20"/>
        </w:rPr>
        <w:t>; BMI, body mass index;</w:t>
      </w:r>
      <w:r>
        <w:rPr>
          <w:rFonts w:eastAsia="等线" w:cs="Times New Roman" w:hint="eastAsia"/>
          <w:color w:val="000000"/>
          <w:kern w:val="0"/>
          <w:sz w:val="20"/>
          <w:szCs w:val="20"/>
          <w14:ligatures w14:val="none"/>
        </w:rPr>
        <w:t xml:space="preserve"> </w:t>
      </w:r>
      <w:r w:rsidRPr="00251EA2">
        <w:rPr>
          <w:rFonts w:eastAsia="等线" w:cs="Times New Roman"/>
          <w:color w:val="000000" w:themeColor="text1"/>
          <w:kern w:val="0"/>
          <w:sz w:val="20"/>
          <w:szCs w:val="20"/>
        </w:rPr>
        <w:t>DBP, diastolic blood pressure; FINs, fasting insulin;</w:t>
      </w:r>
      <w:r w:rsidRPr="00251EA2">
        <w:rPr>
          <w:rFonts w:eastAsia="宋体"/>
          <w:sz w:val="20"/>
          <w:szCs w:val="20"/>
        </w:rPr>
        <w:t xml:space="preserve"> </w:t>
      </w:r>
      <w:r w:rsidRPr="00251EA2">
        <w:rPr>
          <w:rFonts w:eastAsia="等线" w:cs="Times New Roman"/>
          <w:color w:val="000000" w:themeColor="text1"/>
          <w:kern w:val="0"/>
          <w:sz w:val="20"/>
          <w:szCs w:val="20"/>
        </w:rPr>
        <w:t xml:space="preserve">FPG, fasting </w:t>
      </w:r>
      <w:r w:rsidRPr="00251EA2">
        <w:rPr>
          <w:rFonts w:eastAsia="等线" w:cs="Times New Roman"/>
          <w:color w:val="000000"/>
          <w:kern w:val="0"/>
          <w:sz w:val="20"/>
          <w:szCs w:val="20"/>
        </w:rPr>
        <w:t>plasma glucose</w:t>
      </w:r>
      <w:r w:rsidRPr="00251EA2">
        <w:rPr>
          <w:rFonts w:eastAsia="等线" w:cs="Times New Roman"/>
          <w:color w:val="000000" w:themeColor="text1"/>
          <w:kern w:val="0"/>
          <w:sz w:val="20"/>
          <w:szCs w:val="20"/>
        </w:rPr>
        <w:t>;</w:t>
      </w:r>
      <w:r>
        <w:rPr>
          <w:rFonts w:eastAsia="等线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Pr="00251EA2">
        <w:rPr>
          <w:rFonts w:eastAsia="等线" w:cs="Times New Roman"/>
          <w:color w:val="000000" w:themeColor="text1"/>
          <w:kern w:val="0"/>
          <w:sz w:val="20"/>
          <w:szCs w:val="20"/>
        </w:rPr>
        <w:t xml:space="preserve">HDL-C, </w:t>
      </w:r>
      <w:r w:rsidRPr="00251EA2">
        <w:rPr>
          <w:rFonts w:eastAsia="宋体"/>
          <w:sz w:val="20"/>
          <w:szCs w:val="20"/>
        </w:rPr>
        <w:t>high-density lipoprotein cholesterol;</w:t>
      </w:r>
      <w:r w:rsidRPr="00251EA2">
        <w:rPr>
          <w:rFonts w:eastAsia="等线" w:cs="Times New Roman"/>
          <w:color w:val="000000" w:themeColor="text1"/>
          <w:kern w:val="0"/>
          <w:sz w:val="20"/>
          <w:szCs w:val="20"/>
        </w:rPr>
        <w:t xml:space="preserve"> HOMA-IR, homeostatic model assessment for insulin resistance</w:t>
      </w:r>
      <w:r>
        <w:rPr>
          <w:rFonts w:eastAsia="等线" w:cs="Times New Roman" w:hint="eastAsia"/>
          <w:color w:val="000000" w:themeColor="text1"/>
          <w:kern w:val="0"/>
          <w:sz w:val="20"/>
          <w:szCs w:val="20"/>
        </w:rPr>
        <w:t>;</w:t>
      </w:r>
      <w:r w:rsidRPr="00251EA2">
        <w:rPr>
          <w:rFonts w:eastAsia="等线" w:cs="Times New Roman"/>
          <w:color w:val="000000" w:themeColor="text1"/>
          <w:kern w:val="0"/>
          <w:sz w:val="20"/>
          <w:szCs w:val="20"/>
        </w:rPr>
        <w:t xml:space="preserve"> LDL-C, low-density lipoprotein cholesterol; SBP, systolic blood pressure; </w:t>
      </w:r>
      <w:r w:rsidRPr="00251EA2">
        <w:rPr>
          <w:rFonts w:eastAsia="等线" w:cs="Times New Roman" w:hint="eastAsia"/>
          <w:color w:val="000000" w:themeColor="text1"/>
          <w:kern w:val="0"/>
          <w:sz w:val="20"/>
          <w:szCs w:val="20"/>
        </w:rPr>
        <w:t>T</w:t>
      </w:r>
      <w:r w:rsidRPr="00251EA2">
        <w:rPr>
          <w:rFonts w:eastAsia="等线" w:cs="Times New Roman"/>
          <w:color w:val="000000" w:themeColor="text1"/>
          <w:kern w:val="0"/>
          <w:sz w:val="20"/>
          <w:szCs w:val="20"/>
        </w:rPr>
        <w:t>C, total cholesterol;</w:t>
      </w:r>
      <w:r>
        <w:rPr>
          <w:rFonts w:eastAsia="等线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Pr="00251EA2">
        <w:rPr>
          <w:rFonts w:eastAsia="等线" w:cs="Times New Roman"/>
          <w:color w:val="000000" w:themeColor="text1"/>
          <w:kern w:val="0"/>
          <w:sz w:val="20"/>
          <w:szCs w:val="20"/>
        </w:rPr>
        <w:t>TG, triglycerides; WHR</w:t>
      </w:r>
      <w:r w:rsidRPr="00251EA2">
        <w:rPr>
          <w:rFonts w:eastAsia="等线" w:cs="Times New Roman" w:hint="eastAsia"/>
          <w:color w:val="000000" w:themeColor="text1"/>
          <w:kern w:val="0"/>
          <w:sz w:val="20"/>
          <w:szCs w:val="20"/>
        </w:rPr>
        <w:t>,</w:t>
      </w:r>
      <w:r w:rsidRPr="00251EA2">
        <w:rPr>
          <w:rFonts w:eastAsia="等线" w:cs="Times New Roman"/>
          <w:color w:val="000000" w:themeColor="text1"/>
          <w:kern w:val="0"/>
          <w:sz w:val="20"/>
          <w:szCs w:val="20"/>
        </w:rPr>
        <w:t xml:space="preserve"> waist</w:t>
      </w:r>
      <w:r w:rsidRPr="00251EA2">
        <w:rPr>
          <w:rFonts w:eastAsia="等线" w:cs="Times New Roman"/>
          <w:color w:val="000000"/>
          <w:kern w:val="0"/>
          <w:sz w:val="20"/>
          <w:szCs w:val="20"/>
        </w:rPr>
        <w:t>-</w:t>
      </w:r>
      <w:r w:rsidRPr="00251EA2">
        <w:rPr>
          <w:rFonts w:eastAsia="等线" w:cs="Times New Roman"/>
          <w:color w:val="000000" w:themeColor="text1"/>
          <w:kern w:val="0"/>
          <w:sz w:val="20"/>
          <w:szCs w:val="20"/>
        </w:rPr>
        <w:t>to</w:t>
      </w:r>
      <w:r w:rsidRPr="00251EA2">
        <w:rPr>
          <w:rFonts w:eastAsia="等线" w:cs="Times New Roman"/>
          <w:color w:val="000000"/>
          <w:kern w:val="0"/>
          <w:sz w:val="20"/>
          <w:szCs w:val="20"/>
        </w:rPr>
        <w:t>-</w:t>
      </w:r>
      <w:r w:rsidRPr="00251EA2">
        <w:rPr>
          <w:rFonts w:eastAsia="等线" w:cs="Times New Roman"/>
          <w:color w:val="000000" w:themeColor="text1"/>
          <w:kern w:val="0"/>
          <w:sz w:val="20"/>
          <w:szCs w:val="20"/>
        </w:rPr>
        <w:t>h</w:t>
      </w:r>
      <w:r>
        <w:rPr>
          <w:rFonts w:eastAsia="等线" w:cs="Times New Roman" w:hint="eastAsia"/>
          <w:color w:val="000000" w:themeColor="text1"/>
          <w:kern w:val="0"/>
          <w:sz w:val="20"/>
          <w:szCs w:val="20"/>
        </w:rPr>
        <w:t>ip</w:t>
      </w:r>
      <w:r w:rsidRPr="00251EA2">
        <w:rPr>
          <w:rFonts w:eastAsia="等线" w:cs="Times New Roman"/>
          <w:color w:val="000000" w:themeColor="text1"/>
          <w:kern w:val="0"/>
          <w:sz w:val="20"/>
          <w:szCs w:val="20"/>
        </w:rPr>
        <w:t xml:space="preserve"> ratio</w:t>
      </w:r>
      <w:r>
        <w:rPr>
          <w:rFonts w:eastAsia="等线" w:cs="Times New Roman" w:hint="eastAsia"/>
          <w:color w:val="000000" w:themeColor="text1"/>
          <w:kern w:val="0"/>
          <w:sz w:val="20"/>
          <w:szCs w:val="20"/>
        </w:rPr>
        <w:t xml:space="preserve">; </w:t>
      </w:r>
      <w:proofErr w:type="spellStart"/>
      <w:r w:rsidRPr="00251EA2">
        <w:rPr>
          <w:rFonts w:eastAsia="等线" w:cs="Times New Roman"/>
          <w:color w:val="000000" w:themeColor="text1"/>
          <w:kern w:val="0"/>
          <w:sz w:val="20"/>
          <w:szCs w:val="20"/>
        </w:rPr>
        <w:t>WHtR</w:t>
      </w:r>
      <w:proofErr w:type="spellEnd"/>
      <w:r w:rsidRPr="00251EA2">
        <w:rPr>
          <w:rFonts w:eastAsia="等线" w:cs="Times New Roman" w:hint="eastAsia"/>
          <w:color w:val="000000" w:themeColor="text1"/>
          <w:kern w:val="0"/>
          <w:sz w:val="20"/>
          <w:szCs w:val="20"/>
        </w:rPr>
        <w:t>,</w:t>
      </w:r>
      <w:r w:rsidRPr="00251EA2">
        <w:rPr>
          <w:rFonts w:eastAsia="等线" w:cs="Times New Roman"/>
          <w:color w:val="000000" w:themeColor="text1"/>
          <w:kern w:val="0"/>
          <w:sz w:val="20"/>
          <w:szCs w:val="20"/>
        </w:rPr>
        <w:t xml:space="preserve"> waist</w:t>
      </w:r>
      <w:r w:rsidRPr="00251EA2">
        <w:rPr>
          <w:rFonts w:eastAsia="等线" w:cs="Times New Roman"/>
          <w:color w:val="000000"/>
          <w:kern w:val="0"/>
          <w:sz w:val="20"/>
          <w:szCs w:val="20"/>
        </w:rPr>
        <w:t>-</w:t>
      </w:r>
      <w:r w:rsidRPr="00251EA2">
        <w:rPr>
          <w:rFonts w:eastAsia="等线" w:cs="Times New Roman"/>
          <w:color w:val="000000" w:themeColor="text1"/>
          <w:kern w:val="0"/>
          <w:sz w:val="20"/>
          <w:szCs w:val="20"/>
        </w:rPr>
        <w:t>to</w:t>
      </w:r>
      <w:r w:rsidRPr="00251EA2">
        <w:rPr>
          <w:rFonts w:eastAsia="等线" w:cs="Times New Roman"/>
          <w:color w:val="000000"/>
          <w:kern w:val="0"/>
          <w:sz w:val="20"/>
          <w:szCs w:val="20"/>
        </w:rPr>
        <w:t>-</w:t>
      </w:r>
      <w:r w:rsidRPr="00251EA2">
        <w:rPr>
          <w:rFonts w:eastAsia="等线" w:cs="Times New Roman"/>
          <w:color w:val="000000" w:themeColor="text1"/>
          <w:kern w:val="0"/>
          <w:sz w:val="20"/>
          <w:szCs w:val="20"/>
        </w:rPr>
        <w:t>height ratio</w:t>
      </w:r>
      <w:r>
        <w:rPr>
          <w:rFonts w:eastAsia="等线" w:cs="Times New Roman" w:hint="eastAsia"/>
          <w:color w:val="000000" w:themeColor="text1"/>
          <w:kern w:val="0"/>
          <w:sz w:val="20"/>
          <w:szCs w:val="20"/>
        </w:rPr>
        <w:t xml:space="preserve">; </w:t>
      </w:r>
      <w:r w:rsidRPr="008D5625">
        <w:rPr>
          <w:rFonts w:eastAsia="等线" w:cs="Times New Roman"/>
          <w:color w:val="000000" w:themeColor="text1"/>
          <w:kern w:val="0"/>
          <w:sz w:val="20"/>
          <w:szCs w:val="20"/>
        </w:rPr>
        <w:t>20mSRT</w:t>
      </w:r>
      <w:r>
        <w:rPr>
          <w:rFonts w:eastAsia="等线" w:cs="Times New Roman" w:hint="eastAsia"/>
          <w:color w:val="000000" w:themeColor="text1"/>
          <w:kern w:val="0"/>
          <w:sz w:val="20"/>
          <w:szCs w:val="20"/>
        </w:rPr>
        <w:t xml:space="preserve">: </w:t>
      </w:r>
      <w:r w:rsidRPr="008D5625">
        <w:rPr>
          <w:rFonts w:eastAsia="等线" w:cs="Times New Roman"/>
          <w:color w:val="000000" w:themeColor="text1"/>
          <w:kern w:val="0"/>
          <w:sz w:val="20"/>
          <w:szCs w:val="20"/>
        </w:rPr>
        <w:t>20 - meter shuttle run test</w:t>
      </w:r>
      <w:r>
        <w:rPr>
          <w:rFonts w:eastAsia="等线" w:cs="Times New Roman" w:hint="eastAsia"/>
          <w:color w:val="000000" w:themeColor="text1"/>
          <w:kern w:val="0"/>
          <w:sz w:val="20"/>
          <w:szCs w:val="20"/>
        </w:rPr>
        <w:t>.</w:t>
      </w:r>
    </w:p>
    <w:p w14:paraId="6ADDD125" w14:textId="669F7142" w:rsidR="009717BC" w:rsidRPr="001F016F" w:rsidRDefault="009717BC" w:rsidP="00BE5BC4">
      <w:pPr>
        <w:rPr>
          <w:b/>
          <w:bCs/>
          <w:color w:val="000000" w:themeColor="text1"/>
          <w:sz w:val="20"/>
          <w:szCs w:val="20"/>
        </w:rPr>
      </w:pPr>
    </w:p>
    <w:p w14:paraId="252FD069" w14:textId="77777777" w:rsidR="00E90996" w:rsidRDefault="00E90996" w:rsidP="00BE5BC4">
      <w:pPr>
        <w:rPr>
          <w:b/>
          <w:bCs/>
          <w:color w:val="000000" w:themeColor="text1"/>
          <w:sz w:val="20"/>
          <w:szCs w:val="20"/>
        </w:rPr>
      </w:pPr>
    </w:p>
    <w:p w14:paraId="5D5AD06F" w14:textId="77777777" w:rsidR="00E90996" w:rsidRDefault="00E90996" w:rsidP="00BE5BC4">
      <w:pPr>
        <w:rPr>
          <w:b/>
          <w:bCs/>
          <w:color w:val="000000" w:themeColor="text1"/>
          <w:sz w:val="20"/>
          <w:szCs w:val="20"/>
        </w:rPr>
      </w:pPr>
    </w:p>
    <w:p w14:paraId="5EBAC5A9" w14:textId="77777777" w:rsidR="00E90996" w:rsidRDefault="00E90996" w:rsidP="00BE5BC4">
      <w:pPr>
        <w:rPr>
          <w:b/>
          <w:bCs/>
          <w:color w:val="000000" w:themeColor="text1"/>
          <w:sz w:val="20"/>
          <w:szCs w:val="20"/>
        </w:rPr>
      </w:pPr>
    </w:p>
    <w:p w14:paraId="61A0D680" w14:textId="77777777" w:rsidR="00E90996" w:rsidRDefault="00E90996" w:rsidP="00BE5BC4">
      <w:pPr>
        <w:rPr>
          <w:b/>
          <w:bCs/>
          <w:color w:val="000000" w:themeColor="text1"/>
          <w:sz w:val="20"/>
          <w:szCs w:val="20"/>
        </w:rPr>
      </w:pPr>
    </w:p>
    <w:p w14:paraId="4B125126" w14:textId="77777777" w:rsidR="00E90996" w:rsidRDefault="00E90996" w:rsidP="00BE5BC4">
      <w:pPr>
        <w:rPr>
          <w:b/>
          <w:bCs/>
          <w:color w:val="000000" w:themeColor="text1"/>
          <w:sz w:val="20"/>
          <w:szCs w:val="20"/>
        </w:rPr>
      </w:pPr>
    </w:p>
    <w:p w14:paraId="36F15ADF" w14:textId="77777777" w:rsidR="00E90996" w:rsidRDefault="00E90996" w:rsidP="00BE5BC4">
      <w:pPr>
        <w:rPr>
          <w:b/>
          <w:bCs/>
          <w:color w:val="000000" w:themeColor="text1"/>
          <w:sz w:val="20"/>
          <w:szCs w:val="20"/>
        </w:rPr>
        <w:sectPr w:rsidR="00E90996" w:rsidSect="00907977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9CF0B4D" w14:textId="4F56D9C7" w:rsidR="00E90996" w:rsidRDefault="00E90996" w:rsidP="00BE5BC4">
      <w:pPr>
        <w:rPr>
          <w:b/>
          <w:bCs/>
          <w:color w:val="000000" w:themeColor="text1"/>
          <w:sz w:val="20"/>
          <w:szCs w:val="20"/>
        </w:rPr>
      </w:pPr>
      <w:r>
        <w:rPr>
          <w:rFonts w:hint="eastAsia"/>
          <w:b/>
          <w:bCs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51ED742B" wp14:editId="49271E2F">
            <wp:extent cx="5274310" cy="4088130"/>
            <wp:effectExtent l="0" t="0" r="0" b="0"/>
            <wp:docPr id="49786934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7869349" name="图片 497869349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8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15228A" w14:textId="48BAE100" w:rsidR="00E90996" w:rsidRPr="003A4E87" w:rsidRDefault="00E90996" w:rsidP="00BE5BC4">
      <w:pPr>
        <w:rPr>
          <w:b/>
          <w:bCs/>
          <w:color w:val="000000" w:themeColor="text1"/>
          <w:sz w:val="20"/>
          <w:szCs w:val="20"/>
        </w:rPr>
      </w:pPr>
      <w:r>
        <w:rPr>
          <w:rFonts w:hint="eastAsia"/>
          <w:b/>
          <w:bCs/>
          <w:color w:val="000000" w:themeColor="text1"/>
          <w:sz w:val="20"/>
          <w:szCs w:val="20"/>
        </w:rPr>
        <w:t>Figure S1. Histogram of GDR score</w:t>
      </w:r>
      <w:r w:rsidR="000D6A93">
        <w:rPr>
          <w:rFonts w:hint="eastAsia"/>
          <w:b/>
          <w:bCs/>
          <w:color w:val="000000" w:themeColor="text1"/>
          <w:sz w:val="20"/>
          <w:szCs w:val="20"/>
        </w:rPr>
        <w:t>.</w:t>
      </w:r>
    </w:p>
    <w:sectPr w:rsidR="00E90996" w:rsidRPr="003A4E87" w:rsidSect="009079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278F58" w14:textId="77777777" w:rsidR="00C07E9C" w:rsidRDefault="00C07E9C" w:rsidP="00BE5BC4">
      <w:pPr>
        <w:spacing w:line="240" w:lineRule="auto"/>
      </w:pPr>
      <w:r>
        <w:separator/>
      </w:r>
    </w:p>
  </w:endnote>
  <w:endnote w:type="continuationSeparator" w:id="0">
    <w:p w14:paraId="5ED10579" w14:textId="77777777" w:rsidR="00C07E9C" w:rsidRDefault="00C07E9C" w:rsidP="00BE5B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86778246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436A0B43" w14:textId="45423185" w:rsidR="006F6C21" w:rsidRDefault="006F6C21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EBE4D1D" w14:textId="77777777" w:rsidR="000F3C3D" w:rsidRDefault="000F3C3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018050" w14:textId="77777777" w:rsidR="00C07E9C" w:rsidRDefault="00C07E9C" w:rsidP="00BE5BC4">
      <w:pPr>
        <w:spacing w:line="240" w:lineRule="auto"/>
      </w:pPr>
      <w:r>
        <w:separator/>
      </w:r>
    </w:p>
  </w:footnote>
  <w:footnote w:type="continuationSeparator" w:id="0">
    <w:p w14:paraId="22B3DC73" w14:textId="77777777" w:rsidR="00C07E9C" w:rsidRDefault="00C07E9C" w:rsidP="00BE5BC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538"/>
    <w:rsid w:val="00024F69"/>
    <w:rsid w:val="00036D44"/>
    <w:rsid w:val="00054F09"/>
    <w:rsid w:val="00066D9C"/>
    <w:rsid w:val="00084302"/>
    <w:rsid w:val="00096F0E"/>
    <w:rsid w:val="000A6BAD"/>
    <w:rsid w:val="000B1DE6"/>
    <w:rsid w:val="000B6EA3"/>
    <w:rsid w:val="000C1D2C"/>
    <w:rsid w:val="000C2304"/>
    <w:rsid w:val="000D2654"/>
    <w:rsid w:val="000D6A93"/>
    <w:rsid w:val="000E6CE3"/>
    <w:rsid w:val="000F3C3D"/>
    <w:rsid w:val="001101F4"/>
    <w:rsid w:val="00132235"/>
    <w:rsid w:val="001547B7"/>
    <w:rsid w:val="001577EC"/>
    <w:rsid w:val="00180EAB"/>
    <w:rsid w:val="0018137E"/>
    <w:rsid w:val="0018609A"/>
    <w:rsid w:val="0019181F"/>
    <w:rsid w:val="00194857"/>
    <w:rsid w:val="001A3F80"/>
    <w:rsid w:val="001B7CEB"/>
    <w:rsid w:val="001C392F"/>
    <w:rsid w:val="001C4DF2"/>
    <w:rsid w:val="001E02BC"/>
    <w:rsid w:val="001E1F71"/>
    <w:rsid w:val="001E23BA"/>
    <w:rsid w:val="001E572E"/>
    <w:rsid w:val="001E6697"/>
    <w:rsid w:val="001F016F"/>
    <w:rsid w:val="00203570"/>
    <w:rsid w:val="00210D98"/>
    <w:rsid w:val="00211937"/>
    <w:rsid w:val="0021585B"/>
    <w:rsid w:val="002160D1"/>
    <w:rsid w:val="002241A6"/>
    <w:rsid w:val="00230B7C"/>
    <w:rsid w:val="00234227"/>
    <w:rsid w:val="00240C29"/>
    <w:rsid w:val="00245F22"/>
    <w:rsid w:val="00251EA2"/>
    <w:rsid w:val="00253A20"/>
    <w:rsid w:val="00282946"/>
    <w:rsid w:val="00292D26"/>
    <w:rsid w:val="0029468F"/>
    <w:rsid w:val="00295776"/>
    <w:rsid w:val="002B612C"/>
    <w:rsid w:val="002E65F3"/>
    <w:rsid w:val="002E68EF"/>
    <w:rsid w:val="002F43FE"/>
    <w:rsid w:val="00300D69"/>
    <w:rsid w:val="00304575"/>
    <w:rsid w:val="003118BE"/>
    <w:rsid w:val="003250D0"/>
    <w:rsid w:val="003429EE"/>
    <w:rsid w:val="00361B64"/>
    <w:rsid w:val="00363612"/>
    <w:rsid w:val="0036585C"/>
    <w:rsid w:val="00377BFC"/>
    <w:rsid w:val="0038143F"/>
    <w:rsid w:val="003A4E87"/>
    <w:rsid w:val="003C29DA"/>
    <w:rsid w:val="003D14E6"/>
    <w:rsid w:val="003D6F86"/>
    <w:rsid w:val="003E7E5A"/>
    <w:rsid w:val="003F1E8B"/>
    <w:rsid w:val="003F280E"/>
    <w:rsid w:val="00404AD5"/>
    <w:rsid w:val="004064B6"/>
    <w:rsid w:val="004268D4"/>
    <w:rsid w:val="00437790"/>
    <w:rsid w:val="00443AF4"/>
    <w:rsid w:val="00446EDA"/>
    <w:rsid w:val="004575C8"/>
    <w:rsid w:val="00462E21"/>
    <w:rsid w:val="0047433F"/>
    <w:rsid w:val="00476709"/>
    <w:rsid w:val="00477040"/>
    <w:rsid w:val="004B39D2"/>
    <w:rsid w:val="004B3BF6"/>
    <w:rsid w:val="004E305F"/>
    <w:rsid w:val="004F579D"/>
    <w:rsid w:val="004F5963"/>
    <w:rsid w:val="005023D4"/>
    <w:rsid w:val="005061B6"/>
    <w:rsid w:val="005104BB"/>
    <w:rsid w:val="00512567"/>
    <w:rsid w:val="00563B99"/>
    <w:rsid w:val="00571A52"/>
    <w:rsid w:val="005868AE"/>
    <w:rsid w:val="00593679"/>
    <w:rsid w:val="005A1D53"/>
    <w:rsid w:val="005C547A"/>
    <w:rsid w:val="005C7847"/>
    <w:rsid w:val="005D2EFD"/>
    <w:rsid w:val="005E75FC"/>
    <w:rsid w:val="005F3442"/>
    <w:rsid w:val="00614544"/>
    <w:rsid w:val="00614F11"/>
    <w:rsid w:val="00623A1B"/>
    <w:rsid w:val="00633977"/>
    <w:rsid w:val="0063505A"/>
    <w:rsid w:val="00645ED5"/>
    <w:rsid w:val="006667A3"/>
    <w:rsid w:val="00673FC2"/>
    <w:rsid w:val="0067642B"/>
    <w:rsid w:val="006A3555"/>
    <w:rsid w:val="006C56E8"/>
    <w:rsid w:val="006C674D"/>
    <w:rsid w:val="006D3B85"/>
    <w:rsid w:val="006F5DAE"/>
    <w:rsid w:val="006F6C21"/>
    <w:rsid w:val="00701A5E"/>
    <w:rsid w:val="00710DAC"/>
    <w:rsid w:val="00732446"/>
    <w:rsid w:val="007637C1"/>
    <w:rsid w:val="00765CB2"/>
    <w:rsid w:val="00785944"/>
    <w:rsid w:val="00797792"/>
    <w:rsid w:val="007A0E0A"/>
    <w:rsid w:val="007B5ECA"/>
    <w:rsid w:val="007D0146"/>
    <w:rsid w:val="007E6788"/>
    <w:rsid w:val="00802EED"/>
    <w:rsid w:val="008217C6"/>
    <w:rsid w:val="00845D87"/>
    <w:rsid w:val="008769C0"/>
    <w:rsid w:val="00885538"/>
    <w:rsid w:val="00887779"/>
    <w:rsid w:val="0089209D"/>
    <w:rsid w:val="008A2BEA"/>
    <w:rsid w:val="008B4C2D"/>
    <w:rsid w:val="008D5625"/>
    <w:rsid w:val="008D7937"/>
    <w:rsid w:val="008E163F"/>
    <w:rsid w:val="008E3E45"/>
    <w:rsid w:val="00907977"/>
    <w:rsid w:val="00912671"/>
    <w:rsid w:val="00917592"/>
    <w:rsid w:val="0092448D"/>
    <w:rsid w:val="00942730"/>
    <w:rsid w:val="00946A53"/>
    <w:rsid w:val="00950E2C"/>
    <w:rsid w:val="00950E2E"/>
    <w:rsid w:val="0096251E"/>
    <w:rsid w:val="00967DF1"/>
    <w:rsid w:val="009717BC"/>
    <w:rsid w:val="00982AFF"/>
    <w:rsid w:val="009830F4"/>
    <w:rsid w:val="0099754C"/>
    <w:rsid w:val="009A2488"/>
    <w:rsid w:val="009B0539"/>
    <w:rsid w:val="009B2441"/>
    <w:rsid w:val="009B661F"/>
    <w:rsid w:val="009B686E"/>
    <w:rsid w:val="009C06DD"/>
    <w:rsid w:val="009C09D1"/>
    <w:rsid w:val="009C6211"/>
    <w:rsid w:val="009D219E"/>
    <w:rsid w:val="009E1E4D"/>
    <w:rsid w:val="009F243D"/>
    <w:rsid w:val="009F4377"/>
    <w:rsid w:val="00A000D6"/>
    <w:rsid w:val="00A04F55"/>
    <w:rsid w:val="00A24291"/>
    <w:rsid w:val="00A32A72"/>
    <w:rsid w:val="00A506AA"/>
    <w:rsid w:val="00A603AD"/>
    <w:rsid w:val="00A82FEC"/>
    <w:rsid w:val="00A90AD1"/>
    <w:rsid w:val="00A94AF5"/>
    <w:rsid w:val="00AC11CE"/>
    <w:rsid w:val="00AC60CA"/>
    <w:rsid w:val="00AD2107"/>
    <w:rsid w:val="00AE028E"/>
    <w:rsid w:val="00AE3467"/>
    <w:rsid w:val="00AE57AB"/>
    <w:rsid w:val="00AF3085"/>
    <w:rsid w:val="00AF78BC"/>
    <w:rsid w:val="00B1600B"/>
    <w:rsid w:val="00B33823"/>
    <w:rsid w:val="00B52CE8"/>
    <w:rsid w:val="00B57328"/>
    <w:rsid w:val="00B643F1"/>
    <w:rsid w:val="00B70240"/>
    <w:rsid w:val="00BA61FA"/>
    <w:rsid w:val="00BE007F"/>
    <w:rsid w:val="00BE5BC4"/>
    <w:rsid w:val="00BF1452"/>
    <w:rsid w:val="00C0702E"/>
    <w:rsid w:val="00C07E9C"/>
    <w:rsid w:val="00C31CD3"/>
    <w:rsid w:val="00C32A43"/>
    <w:rsid w:val="00C34711"/>
    <w:rsid w:val="00C34718"/>
    <w:rsid w:val="00C37BB1"/>
    <w:rsid w:val="00C56FA2"/>
    <w:rsid w:val="00C64196"/>
    <w:rsid w:val="00C70801"/>
    <w:rsid w:val="00C83094"/>
    <w:rsid w:val="00C917A4"/>
    <w:rsid w:val="00CA05E8"/>
    <w:rsid w:val="00CA3C8C"/>
    <w:rsid w:val="00CB626D"/>
    <w:rsid w:val="00CC7CA5"/>
    <w:rsid w:val="00CE0B08"/>
    <w:rsid w:val="00CE5D84"/>
    <w:rsid w:val="00CF4011"/>
    <w:rsid w:val="00CF5969"/>
    <w:rsid w:val="00D25843"/>
    <w:rsid w:val="00D30BD3"/>
    <w:rsid w:val="00D310F8"/>
    <w:rsid w:val="00D349BC"/>
    <w:rsid w:val="00D44D0D"/>
    <w:rsid w:val="00D62B94"/>
    <w:rsid w:val="00D83610"/>
    <w:rsid w:val="00D91EB9"/>
    <w:rsid w:val="00D93D2F"/>
    <w:rsid w:val="00DC3331"/>
    <w:rsid w:val="00DC6F33"/>
    <w:rsid w:val="00DD0E14"/>
    <w:rsid w:val="00E06509"/>
    <w:rsid w:val="00E07A78"/>
    <w:rsid w:val="00E16CD0"/>
    <w:rsid w:val="00E232D4"/>
    <w:rsid w:val="00E24A90"/>
    <w:rsid w:val="00E351F2"/>
    <w:rsid w:val="00E4150A"/>
    <w:rsid w:val="00E47C3C"/>
    <w:rsid w:val="00E50BB7"/>
    <w:rsid w:val="00E57E7B"/>
    <w:rsid w:val="00E70D12"/>
    <w:rsid w:val="00E8311E"/>
    <w:rsid w:val="00E90996"/>
    <w:rsid w:val="00E94C0E"/>
    <w:rsid w:val="00EA3231"/>
    <w:rsid w:val="00EB3EA4"/>
    <w:rsid w:val="00EB578A"/>
    <w:rsid w:val="00F06A7D"/>
    <w:rsid w:val="00F21F6F"/>
    <w:rsid w:val="00F26D1B"/>
    <w:rsid w:val="00F3720A"/>
    <w:rsid w:val="00F50083"/>
    <w:rsid w:val="00F51056"/>
    <w:rsid w:val="00F61CBB"/>
    <w:rsid w:val="00F63A4D"/>
    <w:rsid w:val="00F7664C"/>
    <w:rsid w:val="00F91EF7"/>
    <w:rsid w:val="00FA5704"/>
    <w:rsid w:val="00FC2629"/>
    <w:rsid w:val="00FC39F5"/>
    <w:rsid w:val="00FC3B8D"/>
    <w:rsid w:val="00FC5353"/>
    <w:rsid w:val="00FF0D63"/>
    <w:rsid w:val="00FF1AF1"/>
    <w:rsid w:val="00FF7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5191C9"/>
  <w15:chartTrackingRefBased/>
  <w15:docId w15:val="{3ECBCE0D-E396-4727-A2C5-7967F6DAD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016F"/>
    <w:pPr>
      <w:spacing w:line="360" w:lineRule="auto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51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51F2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51F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51F2"/>
    <w:rPr>
      <w:rFonts w:ascii="Times New Roman" w:eastAsia="宋体" w:hAnsi="Times New Roman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6D3B85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6D3B85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6D3B85"/>
    <w:rPr>
      <w:rFonts w:ascii="Times New Roman" w:hAnsi="Times New Roman"/>
      <w:sz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6D3B85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6D3B85"/>
    <w:rPr>
      <w:rFonts w:ascii="Times New Roman" w:hAnsi="Times New Roman"/>
      <w:b/>
      <w:bCs/>
      <w:sz w:val="24"/>
    </w:rPr>
  </w:style>
  <w:style w:type="paragraph" w:styleId="ac">
    <w:name w:val="Revision"/>
    <w:hidden/>
    <w:uiPriority w:val="99"/>
    <w:semiHidden/>
    <w:rsid w:val="00E16CD0"/>
    <w:pPr>
      <w:widowControl/>
      <w:jc w:val="left"/>
    </w:pPr>
    <w:rPr>
      <w:rFonts w:ascii="Times New Roman" w:hAnsi="Times New Roman"/>
      <w:sz w:val="24"/>
    </w:rPr>
  </w:style>
  <w:style w:type="paragraph" w:styleId="ad">
    <w:name w:val="No Spacing"/>
    <w:uiPriority w:val="1"/>
    <w:qFormat/>
    <w:rsid w:val="006C674D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6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1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3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3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5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3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65D55B-A313-4405-9108-16DFF7C1E0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43</TotalTime>
  <Pages>2</Pages>
  <Words>271</Words>
  <Characters>1550</Characters>
  <Application>Microsoft Office Word</Application>
  <DocSecurity>0</DocSecurity>
  <Lines>12</Lines>
  <Paragraphs>3</Paragraphs>
  <ScaleCrop>false</ScaleCrop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ping Zhang</dc:creator>
  <cp:keywords/>
  <dc:description/>
  <cp:lastModifiedBy>Pingping Zhang</cp:lastModifiedBy>
  <cp:revision>117</cp:revision>
  <dcterms:created xsi:type="dcterms:W3CDTF">2024-09-06T01:41:00Z</dcterms:created>
  <dcterms:modified xsi:type="dcterms:W3CDTF">2025-04-11T06:27:00Z</dcterms:modified>
</cp:coreProperties>
</file>